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196F8" w14:textId="77777777" w:rsidR="00732BAC" w:rsidRDefault="00732BAC" w:rsidP="00A97FF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6CDC68F1" wp14:editId="5EB2DF28">
            <wp:extent cx="4407408" cy="51297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512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9A273" w14:textId="2948586B" w:rsidR="00732BAC" w:rsidRDefault="00732BAC" w:rsidP="00A868A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S1. Generation of a </w:t>
      </w:r>
      <w:r w:rsidRPr="00C4794E">
        <w:rPr>
          <w:rFonts w:ascii="Times New Roman" w:hAnsi="Times New Roman" w:cs="Times New Roman"/>
          <w:b/>
          <w:i/>
          <w:sz w:val="24"/>
          <w:szCs w:val="24"/>
          <w:lang w:val="en-CA"/>
        </w:rPr>
        <w:t>miR-34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deletion mutant and its verification.</w:t>
      </w:r>
    </w:p>
    <w:p w14:paraId="645A0771" w14:textId="34EDDA35" w:rsidR="00732BAC" w:rsidRDefault="00732BAC" w:rsidP="0085612D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(A) </w:t>
      </w:r>
      <w:r w:rsidRPr="007432C7">
        <w:rPr>
          <w:rFonts w:ascii="Times New Roman" w:hAnsi="Times New Roman" w:cs="Times New Roman"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agram of the genomic region containing the </w:t>
      </w:r>
      <w:r w:rsidRPr="007004FF">
        <w:rPr>
          <w:rFonts w:ascii="Times New Roman" w:hAnsi="Times New Roman" w:cs="Times New Roman"/>
          <w:i/>
          <w:iCs/>
          <w:sz w:val="24"/>
          <w:szCs w:val="24"/>
          <w:lang w:val="en-CA"/>
        </w:rPr>
        <w:t>miR-34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gene and sgRNAs used for generating the deletion. </w:t>
      </w:r>
      <w:r w:rsidRPr="00117A03">
        <w:rPr>
          <w:rFonts w:ascii="Times New Roman" w:hAnsi="Times New Roman" w:cs="Times New Roman"/>
          <w:b/>
          <w:sz w:val="24"/>
          <w:szCs w:val="24"/>
          <w:lang w:val="en-CA"/>
        </w:rPr>
        <w:t>(B)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117A03">
        <w:rPr>
          <w:rFonts w:ascii="Times New Roman" w:hAnsi="Times New Roman" w:cs="Times New Roman"/>
          <w:sz w:val="24"/>
          <w:szCs w:val="24"/>
          <w:lang w:val="en-CA"/>
        </w:rPr>
        <w:t>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itial genotyping of embryos injected with 6 sgRNAs and Cas9 RNA. The bands from the </w:t>
      </w:r>
      <w:r w:rsidRPr="00AB0653">
        <w:rPr>
          <w:rFonts w:ascii="Times New Roman" w:hAnsi="Times New Roman" w:cs="Times New Roman"/>
          <w:i/>
          <w:sz w:val="24"/>
          <w:szCs w:val="24"/>
          <w:lang w:val="en-CA"/>
        </w:rPr>
        <w:t>miR-34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PCR assay that are not present in the wild-type samples are deletion products. </w:t>
      </w:r>
      <w:r w:rsidRPr="00C607DE">
        <w:rPr>
          <w:rFonts w:ascii="Times New Roman" w:hAnsi="Times New Roman" w:cs="Times New Roman"/>
          <w:b/>
          <w:sz w:val="24"/>
          <w:szCs w:val="24"/>
          <w:lang w:val="en-CA"/>
        </w:rPr>
        <w:t>(C)</w:t>
      </w:r>
      <w:r w:rsidRPr="00E92B1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0 founder screening by genotyping pools of their F1 progeny. F0 fish were bred to wild-type fish to produce the F1 progeny embryos, 30 of which were genotyped with the same assay as in </w:t>
      </w:r>
      <w:r w:rsidRPr="00AB0653">
        <w:rPr>
          <w:rFonts w:ascii="Times New Roman" w:hAnsi="Times New Roman" w:cs="Times New Roman"/>
          <w:b/>
          <w:sz w:val="24"/>
          <w:szCs w:val="24"/>
          <w:lang w:val="en-CA"/>
        </w:rPr>
        <w:t>(B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The lower bands are PCR products from the deleted alleles of </w:t>
      </w:r>
      <w:r w:rsidRPr="00AB0653">
        <w:rPr>
          <w:rFonts w:ascii="Times New Roman" w:hAnsi="Times New Roman" w:cs="Times New Roman"/>
          <w:i/>
          <w:sz w:val="24"/>
          <w:szCs w:val="24"/>
          <w:lang w:val="en-CA"/>
        </w:rPr>
        <w:t>miR-34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7A38FD">
        <w:rPr>
          <w:rFonts w:ascii="Times New Roman" w:hAnsi="Times New Roman" w:cs="Times New Roman"/>
          <w:b/>
          <w:sz w:val="24"/>
          <w:szCs w:val="24"/>
          <w:lang w:val="en-CA"/>
        </w:rPr>
        <w:t>(D)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7A38FD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equencing of the PCR products resulting from </w:t>
      </w:r>
      <w:r w:rsidRPr="00AB0653">
        <w:rPr>
          <w:rFonts w:ascii="Times New Roman" w:hAnsi="Times New Roman" w:cs="Times New Roman"/>
          <w:i/>
          <w:sz w:val="24"/>
          <w:szCs w:val="24"/>
          <w:lang w:val="en-CA"/>
        </w:rPr>
        <w:t>miR-34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eletion. </w:t>
      </w:r>
      <w:r w:rsidRPr="00315FA8">
        <w:rPr>
          <w:rFonts w:ascii="Times New Roman" w:hAnsi="Times New Roman" w:cs="Times New Roman"/>
          <w:b/>
          <w:bCs/>
          <w:sz w:val="24"/>
          <w:szCs w:val="24"/>
          <w:lang w:val="en-CA"/>
        </w:rPr>
        <w:t>(E)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qPCR analysis of </w:t>
      </w:r>
      <w:r w:rsidRPr="00315FA8">
        <w:rPr>
          <w:rFonts w:ascii="Times New Roman" w:hAnsi="Times New Roman" w:cs="Times New Roman"/>
          <w:i/>
          <w:iCs/>
          <w:sz w:val="24"/>
          <w:szCs w:val="24"/>
          <w:lang w:val="en-CA"/>
        </w:rPr>
        <w:t>miR-34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genes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a,b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>,c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) in 28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pf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embryo RNA samples from wild-type and </w:t>
      </w:r>
      <w:r w:rsidRPr="00315FA8">
        <w:rPr>
          <w:rFonts w:ascii="Times New Roman" w:hAnsi="Times New Roman" w:cs="Times New Roman"/>
          <w:i/>
          <w:iCs/>
          <w:sz w:val="24"/>
          <w:szCs w:val="24"/>
          <w:lang w:val="en-CA"/>
        </w:rPr>
        <w:t>miR-34a-/-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miR-34a-del) fish (n = 4 of pooled embryo samples). The low value </w:t>
      </w:r>
      <w:r w:rsidRPr="00650CAE">
        <w:rPr>
          <w:rFonts w:ascii="Times New Roman" w:hAnsi="Times New Roman" w:cs="Times New Roman"/>
          <w:i/>
          <w:iCs/>
          <w:sz w:val="24"/>
          <w:szCs w:val="24"/>
          <w:lang w:val="en-CA"/>
        </w:rPr>
        <w:t>miR-34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gene in its deletion mutant represents qPCR background.</w:t>
      </w:r>
    </w:p>
    <w:p w14:paraId="09804D52" w14:textId="77777777" w:rsidR="00732BAC" w:rsidRDefault="00732BAC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72A4637" w14:textId="77777777" w:rsidR="008014CF" w:rsidRPr="00A868AE" w:rsidRDefault="008014CF" w:rsidP="008D56B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014CF" w:rsidRPr="00A868AE" w:rsidSect="00BC1D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E3E67"/>
    <w:multiLevelType w:val="hybridMultilevel"/>
    <w:tmpl w:val="1B3EA1C2"/>
    <w:lvl w:ilvl="0" w:tplc="F1C81F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C7"/>
    <w:rsid w:val="00016F7B"/>
    <w:rsid w:val="000554CE"/>
    <w:rsid w:val="0010387B"/>
    <w:rsid w:val="001049E7"/>
    <w:rsid w:val="0010660F"/>
    <w:rsid w:val="001C1B08"/>
    <w:rsid w:val="001D2E12"/>
    <w:rsid w:val="001D3EE5"/>
    <w:rsid w:val="001F0D02"/>
    <w:rsid w:val="00223FE6"/>
    <w:rsid w:val="00242B84"/>
    <w:rsid w:val="0025695F"/>
    <w:rsid w:val="00265376"/>
    <w:rsid w:val="002654A1"/>
    <w:rsid w:val="002D2C9C"/>
    <w:rsid w:val="002D56F4"/>
    <w:rsid w:val="0030711E"/>
    <w:rsid w:val="003407FB"/>
    <w:rsid w:val="003446F7"/>
    <w:rsid w:val="00346FB7"/>
    <w:rsid w:val="00347F4D"/>
    <w:rsid w:val="00375EB7"/>
    <w:rsid w:val="003D6E9D"/>
    <w:rsid w:val="003E1BFA"/>
    <w:rsid w:val="0040727A"/>
    <w:rsid w:val="004329BC"/>
    <w:rsid w:val="00434536"/>
    <w:rsid w:val="00475312"/>
    <w:rsid w:val="004B4494"/>
    <w:rsid w:val="004C1D3B"/>
    <w:rsid w:val="004E4BD0"/>
    <w:rsid w:val="005206CD"/>
    <w:rsid w:val="00581687"/>
    <w:rsid w:val="005C0D6F"/>
    <w:rsid w:val="005D72BB"/>
    <w:rsid w:val="005E6E92"/>
    <w:rsid w:val="005F4B55"/>
    <w:rsid w:val="005F6FDF"/>
    <w:rsid w:val="00604F06"/>
    <w:rsid w:val="006100C3"/>
    <w:rsid w:val="006D756B"/>
    <w:rsid w:val="00725F9F"/>
    <w:rsid w:val="00732BAC"/>
    <w:rsid w:val="007B1AEA"/>
    <w:rsid w:val="007B5657"/>
    <w:rsid w:val="007C1183"/>
    <w:rsid w:val="007F4706"/>
    <w:rsid w:val="008014CF"/>
    <w:rsid w:val="00843B83"/>
    <w:rsid w:val="0085612D"/>
    <w:rsid w:val="00874464"/>
    <w:rsid w:val="00891D85"/>
    <w:rsid w:val="008B0EA4"/>
    <w:rsid w:val="008D56BA"/>
    <w:rsid w:val="0090183D"/>
    <w:rsid w:val="009275F8"/>
    <w:rsid w:val="009636C7"/>
    <w:rsid w:val="009B573D"/>
    <w:rsid w:val="00A81228"/>
    <w:rsid w:val="00A868AE"/>
    <w:rsid w:val="00A9763A"/>
    <w:rsid w:val="00A97FF7"/>
    <w:rsid w:val="00B216D5"/>
    <w:rsid w:val="00B46B08"/>
    <w:rsid w:val="00B954B9"/>
    <w:rsid w:val="00B97DF6"/>
    <w:rsid w:val="00BB2A0A"/>
    <w:rsid w:val="00BC074A"/>
    <w:rsid w:val="00BC1DC7"/>
    <w:rsid w:val="00C17517"/>
    <w:rsid w:val="00C22F60"/>
    <w:rsid w:val="00C50C71"/>
    <w:rsid w:val="00C66E96"/>
    <w:rsid w:val="00C9324C"/>
    <w:rsid w:val="00CB0D92"/>
    <w:rsid w:val="00CE402F"/>
    <w:rsid w:val="00CE77B3"/>
    <w:rsid w:val="00D26B81"/>
    <w:rsid w:val="00D27729"/>
    <w:rsid w:val="00D67161"/>
    <w:rsid w:val="00D6752C"/>
    <w:rsid w:val="00D90F90"/>
    <w:rsid w:val="00DA1D53"/>
    <w:rsid w:val="00E74C77"/>
    <w:rsid w:val="00E75D0A"/>
    <w:rsid w:val="00E914F0"/>
    <w:rsid w:val="00EA6030"/>
    <w:rsid w:val="00EA78D4"/>
    <w:rsid w:val="00F03456"/>
    <w:rsid w:val="00F41096"/>
    <w:rsid w:val="00F4724B"/>
    <w:rsid w:val="00F472BD"/>
    <w:rsid w:val="00FD6AE1"/>
    <w:rsid w:val="00FE209C"/>
    <w:rsid w:val="00FE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B346"/>
  <w15:chartTrackingRefBased/>
  <w15:docId w15:val="{51697CBE-5A56-4A81-8989-BA3841D59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C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5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5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F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F9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D56B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khozhij, Sergey V</dc:creator>
  <cp:keywords/>
  <dc:description/>
  <cp:lastModifiedBy>Prykhozhij, Sergey V</cp:lastModifiedBy>
  <cp:revision>5</cp:revision>
  <dcterms:created xsi:type="dcterms:W3CDTF">2024-05-09T20:02:00Z</dcterms:created>
  <dcterms:modified xsi:type="dcterms:W3CDTF">2024-05-09T20:39:00Z</dcterms:modified>
</cp:coreProperties>
</file>